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4910" w:type="dxa"/>
        <w:tblLook w:val="04A0" w:firstRow="1" w:lastRow="0" w:firstColumn="1" w:lastColumn="0" w:noHBand="0" w:noVBand="1"/>
      </w:tblPr>
      <w:tblGrid>
        <w:gridCol w:w="507"/>
        <w:gridCol w:w="848"/>
        <w:gridCol w:w="564"/>
        <w:gridCol w:w="723"/>
        <w:gridCol w:w="1361"/>
        <w:gridCol w:w="1749"/>
        <w:gridCol w:w="1127"/>
        <w:gridCol w:w="1413"/>
        <w:gridCol w:w="1573"/>
        <w:gridCol w:w="564"/>
        <w:gridCol w:w="1119"/>
        <w:gridCol w:w="1119"/>
        <w:gridCol w:w="1122"/>
        <w:gridCol w:w="1121"/>
      </w:tblGrid>
      <w:tr w:rsidR="005958D3" w:rsidRPr="00245424" w:rsidTr="00666FB0">
        <w:trPr>
          <w:trHeight w:val="283"/>
        </w:trPr>
        <w:tc>
          <w:tcPr>
            <w:tcW w:w="14910" w:type="dxa"/>
            <w:gridSpan w:val="14"/>
            <w:vAlign w:val="center"/>
          </w:tcPr>
          <w:p w:rsidR="005958D3" w:rsidRPr="00BC6BB9" w:rsidRDefault="00B518AE" w:rsidP="003C2273">
            <w:pPr>
              <w:pStyle w:val="Geenafstand"/>
              <w:spacing w:line="276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Supplementary </w:t>
            </w:r>
            <w:r w:rsidR="005958D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Table </w:t>
            </w:r>
            <w:r w:rsidR="00AF79DA">
              <w:rPr>
                <w:rFonts w:ascii="Arial" w:hAnsi="Arial" w:cs="Arial"/>
                <w:b/>
                <w:sz w:val="16"/>
                <w:szCs w:val="16"/>
                <w:lang w:val="en-GB"/>
              </w:rPr>
              <w:t>5</w:t>
            </w:r>
            <w:bookmarkStart w:id="0" w:name="_GoBack"/>
            <w:bookmarkEnd w:id="0"/>
            <w:r w:rsidR="005958D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 </w:t>
            </w:r>
            <w:bookmarkStart w:id="1" w:name="_Hlk25848839"/>
            <w:r w:rsidR="005958D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Detailed </w:t>
            </w:r>
            <w:r w:rsidR="008754E3">
              <w:rPr>
                <w:rFonts w:ascii="Arial" w:hAnsi="Arial" w:cs="Arial"/>
                <w:b/>
                <w:sz w:val="16"/>
                <w:szCs w:val="16"/>
                <w:lang w:val="en-GB"/>
              </w:rPr>
              <w:t>information on the presence of</w:t>
            </w:r>
            <w:r w:rsidR="00CF6470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somatic </w:t>
            </w:r>
            <w:r w:rsidR="008754E3">
              <w:rPr>
                <w:rFonts w:ascii="Arial" w:hAnsi="Arial" w:cs="Arial"/>
                <w:b/>
                <w:sz w:val="16"/>
                <w:szCs w:val="16"/>
                <w:lang w:val="en-GB"/>
              </w:rPr>
              <w:t>mutations</w:t>
            </w:r>
            <w:r w:rsidR="00DE3C5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in the </w:t>
            </w:r>
            <w:r w:rsidR="00611175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less frequently mutated </w:t>
            </w:r>
            <w:r w:rsidR="00DE3C5F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genes </w:t>
            </w:r>
            <w:r w:rsidR="008754E3">
              <w:rPr>
                <w:rFonts w:ascii="Arial" w:hAnsi="Arial" w:cs="Arial"/>
                <w:b/>
                <w:sz w:val="16"/>
                <w:szCs w:val="16"/>
                <w:lang w:val="en-GB"/>
              </w:rPr>
              <w:t>per patient and per tumour component</w:t>
            </w:r>
            <w:r w:rsidR="003A6FB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. </w:t>
            </w:r>
            <w:bookmarkEnd w:id="1"/>
          </w:p>
        </w:tc>
      </w:tr>
      <w:tr w:rsidR="00666FB0" w:rsidRPr="00245424" w:rsidTr="00232491">
        <w:trPr>
          <w:trHeight w:val="283"/>
        </w:trPr>
        <w:tc>
          <w:tcPr>
            <w:tcW w:w="507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Pt</w:t>
            </w:r>
          </w:p>
        </w:tc>
        <w:tc>
          <w:tcPr>
            <w:tcW w:w="848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564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hr</w:t>
            </w:r>
            <w:proofErr w:type="spellEnd"/>
          </w:p>
        </w:tc>
        <w:tc>
          <w:tcPr>
            <w:tcW w:w="723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xon</w:t>
            </w:r>
          </w:p>
        </w:tc>
        <w:tc>
          <w:tcPr>
            <w:tcW w:w="1361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Transcript ID</w:t>
            </w:r>
          </w:p>
        </w:tc>
        <w:tc>
          <w:tcPr>
            <w:tcW w:w="1749" w:type="dxa"/>
            <w:vMerge w:val="restart"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1127" w:type="dxa"/>
            <w:vMerge w:val="restart"/>
            <w:shd w:val="clear" w:color="auto" w:fill="D9D9D9" w:themeFill="background1" w:themeFillShade="D9"/>
            <w:vAlign w:val="center"/>
          </w:tcPr>
          <w:p w:rsidR="00720B7B" w:rsidRPr="00376D5C" w:rsidRDefault="00720B7B" w:rsidP="00376D5C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otein change</w:t>
            </w:r>
          </w:p>
        </w:tc>
        <w:tc>
          <w:tcPr>
            <w:tcW w:w="1413" w:type="dxa"/>
            <w:vMerge w:val="restart"/>
            <w:shd w:val="clear" w:color="auto" w:fill="D9D9D9" w:themeFill="background1" w:themeFillShade="D9"/>
            <w:vAlign w:val="center"/>
          </w:tcPr>
          <w:p w:rsidR="00720B7B" w:rsidRPr="00376D5C" w:rsidRDefault="00720B7B" w:rsidP="00376D5C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COSMIC ID</w:t>
            </w:r>
          </w:p>
        </w:tc>
        <w:tc>
          <w:tcPr>
            <w:tcW w:w="1573" w:type="dxa"/>
            <w:vMerge w:val="restart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utation consequence</w:t>
            </w:r>
          </w:p>
        </w:tc>
        <w:tc>
          <w:tcPr>
            <w:tcW w:w="564" w:type="dxa"/>
            <w:vMerge w:val="restart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S</w:t>
            </w:r>
          </w:p>
        </w:tc>
        <w:tc>
          <w:tcPr>
            <w:tcW w:w="2238" w:type="dxa"/>
            <w:gridSpan w:val="2"/>
            <w:shd w:val="clear" w:color="auto" w:fill="D9D9D9" w:themeFill="background1" w:themeFillShade="D9"/>
            <w:vAlign w:val="center"/>
          </w:tcPr>
          <w:p w:rsidR="00720B7B" w:rsidRPr="00EA1E34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esence in in s</w:t>
            </w: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itu component</w:t>
            </w:r>
          </w:p>
        </w:tc>
        <w:tc>
          <w:tcPr>
            <w:tcW w:w="2243" w:type="dxa"/>
            <w:gridSpan w:val="2"/>
            <w:shd w:val="clear" w:color="auto" w:fill="D9D9D9" w:themeFill="background1" w:themeFillShade="D9"/>
            <w:vAlign w:val="center"/>
          </w:tcPr>
          <w:p w:rsidR="00720B7B" w:rsidRPr="00EA1E34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esence in i</w:t>
            </w: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nvasive component</w:t>
            </w:r>
          </w:p>
        </w:tc>
      </w:tr>
      <w:tr w:rsidR="00666FB0" w:rsidRPr="00245424" w:rsidTr="00232491">
        <w:trPr>
          <w:trHeight w:val="283"/>
        </w:trPr>
        <w:tc>
          <w:tcPr>
            <w:tcW w:w="507" w:type="dxa"/>
            <w:vMerge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48" w:type="dxa"/>
            <w:vMerge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vMerge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23" w:type="dxa"/>
            <w:vMerge/>
            <w:shd w:val="clear" w:color="auto" w:fill="D9D9D9" w:themeFill="background1" w:themeFillShade="D9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361" w:type="dxa"/>
            <w:vMerge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49" w:type="dxa"/>
            <w:vMerge/>
            <w:shd w:val="clear" w:color="auto" w:fill="D9D9D9" w:themeFill="background1" w:themeFillShade="D9"/>
            <w:vAlign w:val="center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27" w:type="dxa"/>
            <w:vMerge/>
            <w:shd w:val="clear" w:color="auto" w:fill="D9D9D9" w:themeFill="background1" w:themeFillShade="D9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3" w:type="dxa"/>
            <w:vMerge/>
            <w:shd w:val="clear" w:color="auto" w:fill="D9D9D9" w:themeFill="background1" w:themeFillShade="D9"/>
          </w:tcPr>
          <w:p w:rsidR="00720B7B" w:rsidRPr="00145D30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573" w:type="dxa"/>
            <w:vMerge/>
            <w:shd w:val="clear" w:color="auto" w:fill="D9D9D9" w:themeFill="background1" w:themeFillShade="D9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64" w:type="dxa"/>
            <w:vMerge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HER2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HER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2+</w:t>
            </w:r>
          </w:p>
        </w:tc>
        <w:tc>
          <w:tcPr>
            <w:tcW w:w="1122" w:type="dxa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HER2-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</w:tcPr>
          <w:p w:rsidR="00720B7B" w:rsidRPr="00BC6BB9" w:rsidRDefault="00720B7B" w:rsidP="002D32C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C6BB9">
              <w:rPr>
                <w:rFonts w:ascii="Arial" w:hAnsi="Arial" w:cs="Arial"/>
                <w:b/>
                <w:sz w:val="16"/>
                <w:szCs w:val="16"/>
                <w:lang w:val="en-GB"/>
              </w:rPr>
              <w:t>HER2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+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FC3E83" w:rsidRPr="004E01DD" w:rsidRDefault="00A2025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FBXW7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FC3E83" w:rsidRPr="00145D30" w:rsidRDefault="003764B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C3E83" w:rsidRPr="00145D30" w:rsidRDefault="003764B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FC3E83" w:rsidRPr="00145D30" w:rsidRDefault="003764B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64BA">
              <w:rPr>
                <w:rFonts w:ascii="Arial" w:hAnsi="Arial" w:cs="Arial"/>
                <w:sz w:val="16"/>
                <w:szCs w:val="16"/>
                <w:lang w:val="en-GB"/>
              </w:rPr>
              <w:t>NM_033632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FC3E83" w:rsidRPr="00145D30" w:rsidRDefault="003764BA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64BA">
              <w:rPr>
                <w:rFonts w:ascii="Arial" w:hAnsi="Arial" w:cs="Arial"/>
                <w:sz w:val="16"/>
                <w:szCs w:val="16"/>
                <w:lang w:val="en-GB"/>
              </w:rPr>
              <w:t>c.629G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FC3E83" w:rsidRPr="00145D30" w:rsidRDefault="003764BA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64BA">
              <w:rPr>
                <w:rFonts w:ascii="Arial" w:hAnsi="Arial" w:cs="Arial"/>
                <w:sz w:val="16"/>
                <w:szCs w:val="16"/>
                <w:lang w:val="en-GB"/>
              </w:rPr>
              <w:t>p.G210V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FC3E83" w:rsidRPr="00145D30" w:rsidRDefault="001C280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FC3E83" w:rsidRPr="00145D30" w:rsidRDefault="003764B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FC3E83" w:rsidRPr="00145D30" w:rsidRDefault="003764B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1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FC3E83" w:rsidRPr="004E01DD" w:rsidRDefault="00443B6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MLLT4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FC3E83" w:rsidRPr="00145D30" w:rsidRDefault="0005548D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C3E83" w:rsidRPr="00145D30" w:rsidRDefault="0005548D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FC3E83" w:rsidRPr="00145D30" w:rsidRDefault="0005548D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5548D">
              <w:rPr>
                <w:rFonts w:ascii="Arial" w:hAnsi="Arial" w:cs="Arial"/>
                <w:sz w:val="16"/>
                <w:szCs w:val="16"/>
                <w:lang w:val="en-GB"/>
              </w:rPr>
              <w:t>NM_001207008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FC3E83" w:rsidRPr="00145D30" w:rsidRDefault="00F5544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55441">
              <w:rPr>
                <w:rFonts w:ascii="Arial" w:hAnsi="Arial" w:cs="Arial"/>
                <w:sz w:val="16"/>
                <w:szCs w:val="16"/>
                <w:lang w:val="en-GB"/>
              </w:rPr>
              <w:t>c.3338A&gt;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FC3E83" w:rsidRPr="00145D30" w:rsidRDefault="00F5544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55441">
              <w:rPr>
                <w:rFonts w:ascii="Arial" w:hAnsi="Arial" w:cs="Arial"/>
                <w:sz w:val="16"/>
                <w:szCs w:val="16"/>
                <w:lang w:val="en-GB"/>
              </w:rPr>
              <w:t>p.E1113G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FC3E83" w:rsidRPr="00145D30" w:rsidRDefault="001C280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FC3E83" w:rsidRPr="00145D30" w:rsidRDefault="00F55441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FC3E83" w:rsidRPr="00145D30" w:rsidRDefault="00F55441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1" w:type="dxa"/>
            <w:vAlign w:val="center"/>
          </w:tcPr>
          <w:p w:rsidR="00FC3E83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077F04" w:rsidRPr="00145D30" w:rsidRDefault="00077F0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077F04" w:rsidRDefault="00077F0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077F04" w:rsidRDefault="00077F0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077F04" w:rsidRDefault="00077F0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77F04" w:rsidRPr="0005548D" w:rsidRDefault="00077F04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077F04" w:rsidRPr="00F55441" w:rsidRDefault="004E7A7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7A71">
              <w:rPr>
                <w:rFonts w:ascii="Arial" w:hAnsi="Arial" w:cs="Arial"/>
                <w:sz w:val="16"/>
                <w:szCs w:val="16"/>
                <w:lang w:val="en-GB"/>
              </w:rPr>
              <w:t>c.1658A&gt;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077F04" w:rsidRPr="00F55441" w:rsidRDefault="009556EA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56EA">
              <w:rPr>
                <w:rFonts w:ascii="Arial" w:hAnsi="Arial" w:cs="Arial"/>
                <w:sz w:val="16"/>
                <w:szCs w:val="16"/>
                <w:lang w:val="en-GB"/>
              </w:rPr>
              <w:t>p.H553R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077F04" w:rsidRPr="00DC1409" w:rsidRDefault="00DC1409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1409">
              <w:rPr>
                <w:rFonts w:ascii="Arial" w:hAnsi="Arial" w:cs="Arial"/>
                <w:color w:val="000000"/>
                <w:sz w:val="16"/>
                <w:szCs w:val="16"/>
              </w:rPr>
              <w:t>COSM98377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077F04" w:rsidRDefault="009556EA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077F04" w:rsidRDefault="00DC1409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077F04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19" w:type="dxa"/>
            <w:vAlign w:val="center"/>
          </w:tcPr>
          <w:p w:rsidR="00077F04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077F04" w:rsidRDefault="00DC1409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1" w:type="dxa"/>
            <w:vAlign w:val="center"/>
          </w:tcPr>
          <w:p w:rsidR="00077F04" w:rsidRPr="00145D30" w:rsidRDefault="00554EC8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DC1409" w:rsidRPr="004E01DD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E01DD">
              <w:rPr>
                <w:rFonts w:ascii="Arial" w:hAnsi="Arial" w:cs="Arial"/>
                <w:i/>
                <w:sz w:val="16"/>
                <w:szCs w:val="16"/>
                <w:lang w:val="en-GB"/>
              </w:rPr>
              <w:t>AKAP9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NM_00575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DC1409" w:rsidRPr="00145D30" w:rsidRDefault="00DC1409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c.10129_10130T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1409" w:rsidRPr="00145D30" w:rsidRDefault="00DC1409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R3377L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DC1409" w:rsidRPr="00145D30" w:rsidRDefault="00554EC8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DC1409" w:rsidRPr="00145D30" w:rsidRDefault="00554EC8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DC1409" w:rsidRPr="00145D30" w:rsidRDefault="00554EC8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554EC8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554EC8" w:rsidRPr="004E01DD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4E01DD">
              <w:rPr>
                <w:rFonts w:ascii="Arial" w:hAnsi="Arial" w:cs="Arial"/>
                <w:i/>
                <w:sz w:val="16"/>
                <w:szCs w:val="16"/>
                <w:lang w:val="en-GB"/>
              </w:rPr>
              <w:t>AKAP9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NM_00575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872521">
              <w:rPr>
                <w:rFonts w:ascii="Arial" w:hAnsi="Arial" w:cs="Arial"/>
                <w:sz w:val="16"/>
                <w:szCs w:val="16"/>
                <w:lang w:val="en-GB"/>
              </w:rPr>
              <w:t>c.10118C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p.S3373F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554EC8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554EC8" w:rsidRPr="00145D30" w:rsidRDefault="00554EC8" w:rsidP="00554EC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FC3E83" w:rsidRPr="004E01DD" w:rsidRDefault="00AA11DC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ATM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FC3E83" w:rsidRPr="00145D30" w:rsidRDefault="009B74A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FC3E83" w:rsidRPr="00145D30" w:rsidRDefault="009B74A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FC3E83" w:rsidRPr="00145D30" w:rsidRDefault="009B74A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74AE">
              <w:rPr>
                <w:rFonts w:ascii="Arial" w:hAnsi="Arial" w:cs="Arial"/>
                <w:sz w:val="16"/>
                <w:szCs w:val="16"/>
                <w:lang w:val="en-GB"/>
              </w:rPr>
              <w:t>NM_00005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FC3E83" w:rsidRPr="00145D30" w:rsidRDefault="009B74A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74AE">
              <w:rPr>
                <w:rFonts w:ascii="Arial" w:hAnsi="Arial" w:cs="Arial"/>
                <w:sz w:val="16"/>
                <w:szCs w:val="16"/>
                <w:lang w:val="en-GB"/>
              </w:rPr>
              <w:t>c.1681_1682T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FC3E83" w:rsidRPr="00145D30" w:rsidRDefault="009B74A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74AE">
              <w:rPr>
                <w:rFonts w:ascii="Arial" w:hAnsi="Arial" w:cs="Arial"/>
                <w:sz w:val="16"/>
                <w:szCs w:val="16"/>
                <w:lang w:val="en-GB"/>
              </w:rPr>
              <w:t>Q561L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FC3E83" w:rsidRPr="00145D30" w:rsidRDefault="001C280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FC3E83" w:rsidRPr="00145D30" w:rsidRDefault="009B74A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FC3E83" w:rsidRPr="00145D30" w:rsidRDefault="009B74AE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FC3E83" w:rsidRPr="00145D30" w:rsidRDefault="00FC3E83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FC3E83" w:rsidRPr="00F95052" w:rsidRDefault="00A120F2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F95052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$</w:t>
            </w:r>
          </w:p>
        </w:tc>
        <w:tc>
          <w:tcPr>
            <w:tcW w:w="1122" w:type="dxa"/>
            <w:vAlign w:val="center"/>
          </w:tcPr>
          <w:p w:rsidR="00FC3E83" w:rsidRPr="00145D30" w:rsidRDefault="00A120F2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FC3E83" w:rsidRPr="00145D30" w:rsidRDefault="00A120F2" w:rsidP="00FC3E83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232491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232491" w:rsidRPr="00145D30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232491" w:rsidRPr="00561F9C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ATA3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32491" w:rsidRPr="00EB39D6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B7B">
              <w:rPr>
                <w:rFonts w:ascii="Arial" w:hAnsi="Arial" w:cs="Arial"/>
                <w:sz w:val="16"/>
                <w:szCs w:val="16"/>
                <w:lang w:val="en-GB"/>
              </w:rPr>
              <w:t>NM_001002295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232491" w:rsidRPr="00EB39D6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B7B">
              <w:rPr>
                <w:rFonts w:ascii="Arial" w:hAnsi="Arial" w:cs="Arial"/>
                <w:sz w:val="16"/>
                <w:szCs w:val="16"/>
                <w:lang w:val="en-GB"/>
              </w:rPr>
              <w:t>c.1198C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232491" w:rsidRPr="00EB39D6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  <w:r w:rsidRPr="00720B7B">
              <w:rPr>
                <w:rFonts w:ascii="Arial" w:hAnsi="Arial" w:cs="Arial"/>
                <w:sz w:val="16"/>
                <w:szCs w:val="16"/>
                <w:lang w:val="en-GB"/>
              </w:rPr>
              <w:t>.H400Y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32491" w:rsidRPr="001075EE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232491" w:rsidRPr="00966A08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Absent 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$</w:t>
            </w:r>
          </w:p>
        </w:tc>
        <w:tc>
          <w:tcPr>
            <w:tcW w:w="1121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A120F2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A120F2" w:rsidRPr="004E01DD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MED12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10D1">
              <w:rPr>
                <w:rFonts w:ascii="Arial" w:hAnsi="Arial" w:cs="Arial"/>
                <w:sz w:val="16"/>
                <w:szCs w:val="16"/>
                <w:lang w:val="en-GB"/>
              </w:rPr>
              <w:t>NM_00512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.6237delC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10D1">
              <w:rPr>
                <w:rFonts w:ascii="Arial" w:hAnsi="Arial" w:cs="Arial"/>
                <w:sz w:val="16"/>
                <w:szCs w:val="16"/>
                <w:lang w:val="en-GB"/>
              </w:rPr>
              <w:t>I2079N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A120F2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A120F2" w:rsidRPr="004F10D1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c.2224G&gt;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p.A742T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A120F2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A120F2" w:rsidRPr="004F10D1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c.5627G&gt;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p.G1876D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A120F2" w:rsidRPr="00F9505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F95052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F95052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$</w:t>
            </w:r>
          </w:p>
        </w:tc>
        <w:tc>
          <w:tcPr>
            <w:tcW w:w="1122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A120F2" w:rsidRPr="00F9505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F95052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$</w:t>
            </w:r>
          </w:p>
        </w:tc>
      </w:tr>
      <w:tr w:rsidR="00A120F2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A120F2" w:rsidRPr="004F10D1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c.5633G&gt;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120F2" w:rsidRPr="008C24D0" w:rsidRDefault="00A120F2" w:rsidP="00A120F2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p.C1878Y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A120F2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A120F2" w:rsidRPr="008065BF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8065B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 $</w:t>
            </w:r>
          </w:p>
        </w:tc>
        <w:tc>
          <w:tcPr>
            <w:tcW w:w="1122" w:type="dxa"/>
            <w:vAlign w:val="center"/>
          </w:tcPr>
          <w:p w:rsidR="00A120F2" w:rsidRPr="00145D30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A120F2" w:rsidRPr="008065BF" w:rsidRDefault="00A120F2" w:rsidP="00A120F2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8065B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065B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$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C280E" w:rsidRPr="004F10D1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1C280E" w:rsidRPr="008C24D0" w:rsidRDefault="001C280E" w:rsidP="001C280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c.6665C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C280E" w:rsidRPr="008C24D0" w:rsidRDefault="001C280E" w:rsidP="001C280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C24D0">
              <w:rPr>
                <w:rFonts w:ascii="Arial" w:hAnsi="Arial" w:cs="Arial"/>
                <w:sz w:val="16"/>
                <w:szCs w:val="16"/>
              </w:rPr>
              <w:t>p.S2222F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1C280E" w:rsidRPr="00145D30" w:rsidRDefault="00A120F2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1C280E" w:rsidRPr="00145D30" w:rsidRDefault="00A120F2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1" w:type="dxa"/>
            <w:vAlign w:val="center"/>
          </w:tcPr>
          <w:p w:rsidR="001C280E" w:rsidRPr="00145D30" w:rsidRDefault="00A120F2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Pr="004E01DD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BFB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5758">
              <w:rPr>
                <w:rFonts w:ascii="Arial" w:hAnsi="Arial" w:cs="Arial"/>
                <w:sz w:val="16"/>
                <w:szCs w:val="16"/>
                <w:lang w:val="en-GB"/>
              </w:rPr>
              <w:t>NM_022845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5758">
              <w:rPr>
                <w:rFonts w:ascii="Arial" w:hAnsi="Arial" w:cs="Arial"/>
                <w:sz w:val="16"/>
                <w:szCs w:val="16"/>
                <w:lang w:val="en-GB"/>
              </w:rPr>
              <w:t>c.170_180del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25758">
              <w:rPr>
                <w:rFonts w:ascii="Arial" w:hAnsi="Arial" w:cs="Arial"/>
                <w:sz w:val="16"/>
                <w:szCs w:val="16"/>
                <w:lang w:val="en-GB"/>
              </w:rPr>
              <w:t>p.F57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564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CDH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625758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C70">
              <w:rPr>
                <w:rFonts w:ascii="Arial" w:hAnsi="Arial" w:cs="Arial"/>
                <w:sz w:val="16"/>
                <w:szCs w:val="16"/>
                <w:lang w:val="en-GB"/>
              </w:rPr>
              <w:t>NM_00436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625758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C70">
              <w:rPr>
                <w:rFonts w:ascii="Arial" w:hAnsi="Arial" w:cs="Arial"/>
                <w:sz w:val="16"/>
                <w:szCs w:val="16"/>
                <w:lang w:val="en-GB"/>
              </w:rPr>
              <w:t>c.204dup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625758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C70">
              <w:rPr>
                <w:rFonts w:ascii="Arial" w:hAnsi="Arial" w:cs="Arial"/>
                <w:sz w:val="16"/>
                <w:szCs w:val="16"/>
                <w:lang w:val="en-GB"/>
              </w:rPr>
              <w:t>p.Y68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232491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232491" w:rsidRPr="00561F9C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GATA3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intron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232491" w:rsidRPr="00EB39D6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B7B">
              <w:rPr>
                <w:rFonts w:ascii="Arial" w:hAnsi="Arial" w:cs="Arial"/>
                <w:sz w:val="16"/>
                <w:szCs w:val="16"/>
                <w:lang w:val="en-GB"/>
              </w:rPr>
              <w:t>NM_001002295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232491" w:rsidRPr="00D3688D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20B7B">
              <w:rPr>
                <w:rFonts w:ascii="Arial" w:hAnsi="Arial" w:cs="Arial"/>
                <w:sz w:val="16"/>
                <w:szCs w:val="16"/>
                <w:lang w:val="en-GB"/>
              </w:rPr>
              <w:t>c.925-3delC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232491" w:rsidRPr="00D3688D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.?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32491" w:rsidRPr="00A4267B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267B">
              <w:rPr>
                <w:rFonts w:ascii="Arial" w:hAnsi="Arial" w:cs="Arial"/>
                <w:color w:val="000000"/>
                <w:sz w:val="16"/>
                <w:szCs w:val="16"/>
              </w:rPr>
              <w:t>COSM166053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Splice site change</w:t>
            </w:r>
          </w:p>
        </w:tc>
        <w:tc>
          <w:tcPr>
            <w:tcW w:w="564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1" w:type="dxa"/>
            <w:vAlign w:val="center"/>
          </w:tcPr>
          <w:p w:rsidR="00232491" w:rsidRDefault="00232491" w:rsidP="0023249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799A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02799A" w:rsidRPr="004E01DD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MAP3K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57ED">
              <w:rPr>
                <w:rFonts w:ascii="Arial" w:hAnsi="Arial" w:cs="Arial"/>
                <w:sz w:val="16"/>
                <w:szCs w:val="16"/>
                <w:lang w:val="en-GB"/>
              </w:rPr>
              <w:t>NM_00592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57ED">
              <w:rPr>
                <w:rFonts w:ascii="Arial" w:hAnsi="Arial" w:cs="Arial"/>
                <w:sz w:val="16"/>
                <w:szCs w:val="16"/>
                <w:lang w:val="en-GB"/>
              </w:rPr>
              <w:t>c.3352G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157ED">
              <w:rPr>
                <w:rFonts w:ascii="Arial" w:hAnsi="Arial" w:cs="Arial"/>
                <w:sz w:val="16"/>
                <w:szCs w:val="16"/>
                <w:lang w:val="en-GB"/>
              </w:rPr>
              <w:t>p.E1118X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564" w:type="dxa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02799A" w:rsidRPr="00145D30" w:rsidRDefault="0002799A" w:rsidP="0002799A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Pr="004E01DD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MED12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X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10D1">
              <w:rPr>
                <w:rFonts w:ascii="Arial" w:hAnsi="Arial" w:cs="Arial"/>
                <w:sz w:val="16"/>
                <w:szCs w:val="16"/>
                <w:lang w:val="en-GB"/>
              </w:rPr>
              <w:t>NM_00512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10D1">
              <w:rPr>
                <w:rFonts w:ascii="Arial" w:hAnsi="Arial" w:cs="Arial"/>
                <w:sz w:val="16"/>
                <w:szCs w:val="16"/>
                <w:lang w:val="en-GB"/>
              </w:rPr>
              <w:t>c.3592G&gt;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F10D1">
              <w:rPr>
                <w:rFonts w:ascii="Arial" w:hAnsi="Arial" w:cs="Arial"/>
                <w:sz w:val="16"/>
                <w:szCs w:val="16"/>
                <w:lang w:val="en-GB"/>
              </w:rPr>
              <w:t>p.G1198R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</w:t>
            </w:r>
            <w:r w:rsidR="00787390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564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4F10D1" w:rsidRPr="00145D30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4F10D1" w:rsidRPr="00145D30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1" w:type="dxa"/>
            <w:vAlign w:val="center"/>
          </w:tcPr>
          <w:p w:rsidR="004F10D1" w:rsidRPr="008065BF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8065B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065B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$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ATC2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280E">
              <w:rPr>
                <w:rFonts w:ascii="Arial" w:hAnsi="Arial" w:cs="Arial"/>
                <w:sz w:val="16"/>
                <w:szCs w:val="16"/>
                <w:lang w:val="en-GB"/>
              </w:rPr>
              <w:t>NM_01234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280E">
              <w:rPr>
                <w:rFonts w:ascii="Arial" w:hAnsi="Arial" w:cs="Arial"/>
                <w:sz w:val="16"/>
                <w:szCs w:val="16"/>
                <w:lang w:val="en-GB"/>
              </w:rPr>
              <w:t>c.1503_1504CC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280E">
              <w:rPr>
                <w:rFonts w:ascii="Arial" w:hAnsi="Arial" w:cs="Arial"/>
                <w:sz w:val="16"/>
                <w:szCs w:val="16"/>
                <w:lang w:val="en-GB"/>
              </w:rPr>
              <w:t>p.L503P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4F10D1" w:rsidRPr="00145D30" w:rsidRDefault="001C280E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4F10D1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4F10D1" w:rsidRPr="00145D30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4F10D1" w:rsidRPr="00145D30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4F10D1" w:rsidRPr="00145D30" w:rsidRDefault="0002799A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Pr="004E01DD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ESR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04ED">
              <w:rPr>
                <w:rFonts w:ascii="Arial" w:hAnsi="Arial" w:cs="Arial"/>
                <w:sz w:val="16"/>
                <w:szCs w:val="16"/>
                <w:lang w:val="en-GB"/>
              </w:rPr>
              <w:t>NM_00112274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04ED">
              <w:rPr>
                <w:rFonts w:ascii="Arial" w:hAnsi="Arial" w:cs="Arial"/>
                <w:sz w:val="16"/>
                <w:szCs w:val="16"/>
                <w:lang w:val="en-GB"/>
              </w:rPr>
              <w:t>c.975del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145D30" w:rsidRDefault="004F10D1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204ED">
              <w:rPr>
                <w:rFonts w:ascii="Arial" w:hAnsi="Arial" w:cs="Arial"/>
                <w:sz w:val="16"/>
                <w:szCs w:val="16"/>
                <w:lang w:val="en-GB"/>
              </w:rPr>
              <w:t>p.P325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73" w:type="dxa"/>
            <w:shd w:val="clear" w:color="auto" w:fill="auto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564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4F10D1" w:rsidRPr="00145D30" w:rsidRDefault="00533B97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2" w:type="dxa"/>
            <w:vAlign w:val="center"/>
          </w:tcPr>
          <w:p w:rsidR="004F10D1" w:rsidRPr="00145D30" w:rsidRDefault="00533B97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4F10D1" w:rsidRPr="00145D30" w:rsidRDefault="00533B97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DC1409" w:rsidRPr="00145D30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DC1409" w:rsidRPr="0005548D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DC1409" w:rsidRPr="00F55441" w:rsidRDefault="00DC1409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7A71">
              <w:rPr>
                <w:rFonts w:ascii="Arial" w:hAnsi="Arial" w:cs="Arial"/>
                <w:sz w:val="16"/>
                <w:szCs w:val="16"/>
                <w:lang w:val="en-GB"/>
              </w:rPr>
              <w:t>c.1658A&gt;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DC1409" w:rsidRPr="00F55441" w:rsidRDefault="00DC1409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556EA">
              <w:rPr>
                <w:rFonts w:ascii="Arial" w:hAnsi="Arial" w:cs="Arial"/>
                <w:sz w:val="16"/>
                <w:szCs w:val="16"/>
                <w:lang w:val="en-GB"/>
              </w:rPr>
              <w:t>p.H553R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DC1409" w:rsidRP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C1409">
              <w:rPr>
                <w:rFonts w:ascii="Arial" w:hAnsi="Arial" w:cs="Arial"/>
                <w:color w:val="000000"/>
                <w:sz w:val="16"/>
                <w:szCs w:val="16"/>
              </w:rPr>
              <w:t>COSM98377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DC1409" w:rsidRPr="00145D30" w:rsidRDefault="00533B97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DC1409" w:rsidRDefault="00DC1409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2" w:type="dxa"/>
            <w:vAlign w:val="center"/>
          </w:tcPr>
          <w:p w:rsidR="00DC1409" w:rsidRPr="00145D30" w:rsidRDefault="00533B97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1" w:type="dxa"/>
            <w:vAlign w:val="center"/>
          </w:tcPr>
          <w:p w:rsidR="00DC1409" w:rsidRPr="00145D30" w:rsidRDefault="00533B97" w:rsidP="00DC1409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F10D1" w:rsidRPr="004E01DD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MLL2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4F10D1" w:rsidRPr="00145D30" w:rsidRDefault="00077F04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4F10D1" w:rsidRPr="00145D30" w:rsidRDefault="00077F04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F10D1" w:rsidRPr="00145D30" w:rsidRDefault="00077F04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3482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4F10D1" w:rsidRPr="00145D30" w:rsidRDefault="00077F04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c.15061C&gt;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4F10D1" w:rsidRPr="00145D30" w:rsidRDefault="00077F04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p.R5021X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4F10D1" w:rsidRPr="004E7A71" w:rsidRDefault="004E7A7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7A71">
              <w:rPr>
                <w:rFonts w:ascii="Arial" w:hAnsi="Arial" w:cs="Arial"/>
                <w:color w:val="000000"/>
                <w:sz w:val="16"/>
                <w:szCs w:val="16"/>
              </w:rPr>
              <w:t>COSM5704469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4F10D1" w:rsidRPr="00145D30" w:rsidRDefault="00077F04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nsense</w:t>
            </w:r>
          </w:p>
        </w:tc>
        <w:tc>
          <w:tcPr>
            <w:tcW w:w="564" w:type="dxa"/>
            <w:vAlign w:val="center"/>
          </w:tcPr>
          <w:p w:rsidR="004F10D1" w:rsidRPr="00145D30" w:rsidRDefault="00077F04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4F10D1" w:rsidRPr="00145D30" w:rsidRDefault="00055967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4F10D1" w:rsidRPr="00145D30" w:rsidRDefault="00055967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4F10D1" w:rsidRPr="00145D30" w:rsidRDefault="004F10D1" w:rsidP="004F10D1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1C280E" w:rsidRPr="004E01DD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PTE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NM_000314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c.950_953del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C280E" w:rsidRPr="001C280E" w:rsidRDefault="001C280E" w:rsidP="001C280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280E">
              <w:rPr>
                <w:rFonts w:ascii="Arial" w:hAnsi="Arial" w:cs="Arial"/>
                <w:sz w:val="16"/>
                <w:szCs w:val="16"/>
              </w:rPr>
              <w:t>p.V317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1C280E" w:rsidRPr="001C280E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280E">
              <w:rPr>
                <w:rFonts w:ascii="Arial" w:hAnsi="Arial" w:cs="Arial"/>
                <w:color w:val="000000"/>
                <w:sz w:val="16"/>
                <w:szCs w:val="16"/>
              </w:rPr>
              <w:t>COSM534716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564" w:type="dxa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19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1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1C280E" w:rsidRPr="004E01DD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PTE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NM_000314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70E9F">
              <w:rPr>
                <w:rFonts w:ascii="Arial" w:hAnsi="Arial" w:cs="Arial"/>
                <w:sz w:val="16"/>
                <w:szCs w:val="16"/>
                <w:lang w:val="en-GB"/>
              </w:rPr>
              <w:t>c.955_958del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C280E" w:rsidRPr="001C280E" w:rsidRDefault="001C280E" w:rsidP="001C280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280E">
              <w:rPr>
                <w:rFonts w:ascii="Arial" w:hAnsi="Arial" w:cs="Arial"/>
                <w:sz w:val="16"/>
                <w:szCs w:val="16"/>
              </w:rPr>
              <w:t>p.T319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564" w:type="dxa"/>
            <w:vAlign w:val="center"/>
          </w:tcPr>
          <w:p w:rsidR="001C280E" w:rsidRPr="00145D30" w:rsidRDefault="001C280E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19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1C280E" w:rsidRPr="00145D30" w:rsidRDefault="00565E46" w:rsidP="001C280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</w:tr>
      <w:tr w:rsidR="00650B65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9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650B65" w:rsidRPr="004F10D1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77F04">
              <w:rPr>
                <w:rFonts w:ascii="Arial" w:hAnsi="Arial" w:cs="Arial"/>
                <w:sz w:val="16"/>
                <w:szCs w:val="16"/>
                <w:lang w:val="en-GB"/>
              </w:rPr>
              <w:t>NM_000267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650B65" w:rsidRPr="009B74AE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7468">
              <w:rPr>
                <w:rFonts w:ascii="Arial" w:hAnsi="Arial" w:cs="Arial"/>
                <w:sz w:val="16"/>
                <w:szCs w:val="16"/>
                <w:lang w:val="en-GB"/>
              </w:rPr>
              <w:t>c.4312G&gt;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650B65" w:rsidRPr="009B74AE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7468">
              <w:rPr>
                <w:rFonts w:ascii="Arial" w:hAnsi="Arial" w:cs="Arial"/>
                <w:sz w:val="16"/>
                <w:szCs w:val="16"/>
                <w:lang w:val="en-GB"/>
              </w:rPr>
              <w:t>p.E1438K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e</w:t>
            </w:r>
          </w:p>
        </w:tc>
        <w:tc>
          <w:tcPr>
            <w:tcW w:w="564" w:type="dxa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650B65" w:rsidRDefault="00823A3A" w:rsidP="00650B65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650B65" w:rsidRDefault="00650B65" w:rsidP="00650B65">
            <w:pPr>
              <w:jc w:val="center"/>
            </w:pPr>
            <w:r w:rsidRPr="009C0CF0"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1" w:type="dxa"/>
            <w:vAlign w:val="center"/>
          </w:tcPr>
          <w:p w:rsidR="00650B65" w:rsidRPr="00145D30" w:rsidRDefault="00823A3A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66FB0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AD7468" w:rsidRPr="004E01DD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BRCA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AD7468" w:rsidRPr="00D12A24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12A24">
              <w:rPr>
                <w:rFonts w:ascii="Arial" w:hAnsi="Arial" w:cs="Arial"/>
                <w:sz w:val="16"/>
                <w:szCs w:val="16"/>
                <w:lang w:val="en-GB"/>
              </w:rPr>
              <w:t>NM_00730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1A6B">
              <w:rPr>
                <w:rFonts w:ascii="Arial" w:hAnsi="Arial" w:cs="Arial"/>
                <w:sz w:val="16"/>
                <w:szCs w:val="16"/>
                <w:lang w:val="en-GB"/>
              </w:rPr>
              <w:t>c.1071dupA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1A6B">
              <w:rPr>
                <w:rFonts w:ascii="Arial" w:hAnsi="Arial" w:cs="Arial"/>
                <w:sz w:val="16"/>
                <w:szCs w:val="16"/>
                <w:lang w:val="en-GB"/>
              </w:rPr>
              <w:t>p.L358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Insertion</w:t>
            </w:r>
          </w:p>
        </w:tc>
        <w:tc>
          <w:tcPr>
            <w:tcW w:w="564" w:type="dxa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AD7468" w:rsidRPr="00145D30" w:rsidRDefault="00650B65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AD7468" w:rsidRPr="00145D30" w:rsidRDefault="00650B65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  <w:r w:rsidR="00263838">
              <w:rPr>
                <w:rFonts w:ascii="Arial" w:hAnsi="Arial" w:cs="Arial"/>
                <w:sz w:val="16"/>
                <w:szCs w:val="16"/>
                <w:lang w:val="en-GB"/>
              </w:rPr>
              <w:t xml:space="preserve"> °</w:t>
            </w:r>
          </w:p>
        </w:tc>
        <w:tc>
          <w:tcPr>
            <w:tcW w:w="1121" w:type="dxa"/>
            <w:vAlign w:val="center"/>
          </w:tcPr>
          <w:p w:rsidR="00AD7468" w:rsidRPr="00145D30" w:rsidRDefault="00AD7468" w:rsidP="00AD7468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50B65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45D30"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650B65" w:rsidRPr="004E01DD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BRCA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650B65" w:rsidRPr="00D12A24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12A24">
              <w:rPr>
                <w:rFonts w:ascii="Arial" w:hAnsi="Arial" w:cs="Arial"/>
                <w:sz w:val="16"/>
                <w:szCs w:val="16"/>
                <w:lang w:val="en-GB"/>
              </w:rPr>
              <w:t>NM_007300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1A6B">
              <w:rPr>
                <w:rFonts w:ascii="Arial" w:hAnsi="Arial" w:cs="Arial"/>
                <w:sz w:val="16"/>
                <w:szCs w:val="16"/>
                <w:lang w:val="en-GB"/>
              </w:rPr>
              <w:t>c.3113A&gt;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1A6B">
              <w:rPr>
                <w:rFonts w:ascii="Arial" w:hAnsi="Arial" w:cs="Arial"/>
                <w:sz w:val="16"/>
                <w:szCs w:val="16"/>
                <w:lang w:val="en-GB"/>
              </w:rPr>
              <w:t>p.E1038G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50B65" w:rsidRPr="000C6A88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C6A88">
              <w:rPr>
                <w:rFonts w:ascii="Arial" w:hAnsi="Arial" w:cs="Arial"/>
                <w:color w:val="000000"/>
                <w:sz w:val="16"/>
                <w:szCs w:val="16"/>
              </w:rPr>
              <w:t>COSM3755562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issens</w:t>
            </w:r>
            <w:r w:rsidR="00787390"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</w:p>
        </w:tc>
        <w:tc>
          <w:tcPr>
            <w:tcW w:w="564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119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650B65" w:rsidRPr="00145D30" w:rsidRDefault="00263838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Present </w:t>
            </w:r>
          </w:p>
        </w:tc>
        <w:tc>
          <w:tcPr>
            <w:tcW w:w="1122" w:type="dxa"/>
            <w:vAlign w:val="center"/>
          </w:tcPr>
          <w:p w:rsidR="00650B65" w:rsidRPr="00145D30" w:rsidRDefault="00263838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*</w:t>
            </w:r>
          </w:p>
        </w:tc>
        <w:tc>
          <w:tcPr>
            <w:tcW w:w="1121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50B65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EGFR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650B65" w:rsidRPr="00D12A24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C01A7">
              <w:rPr>
                <w:rFonts w:ascii="Arial" w:hAnsi="Arial" w:cs="Arial"/>
                <w:sz w:val="16"/>
                <w:szCs w:val="16"/>
                <w:lang w:val="en-GB"/>
              </w:rPr>
              <w:t>NM_005228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C01A7">
              <w:rPr>
                <w:rFonts w:ascii="Arial" w:hAnsi="Arial" w:cs="Arial"/>
                <w:sz w:val="16"/>
                <w:szCs w:val="16"/>
                <w:lang w:val="en-GB"/>
              </w:rPr>
              <w:t>c.1539del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C01A7">
              <w:rPr>
                <w:rFonts w:ascii="Arial" w:hAnsi="Arial" w:cs="Arial"/>
                <w:sz w:val="16"/>
                <w:szCs w:val="16"/>
                <w:lang w:val="en-GB"/>
              </w:rPr>
              <w:t>p.E513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Deletion</w:t>
            </w:r>
          </w:p>
        </w:tc>
        <w:tc>
          <w:tcPr>
            <w:tcW w:w="564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19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650B65" w:rsidRPr="00145D30" w:rsidRDefault="0091536E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650B65" w:rsidRPr="00145D30" w:rsidRDefault="0091536E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 °</w:t>
            </w:r>
          </w:p>
        </w:tc>
        <w:tc>
          <w:tcPr>
            <w:tcW w:w="1121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50B65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650B65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RNF213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NM_00125607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c.5552dupC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p.T1851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650B65" w:rsidRPr="008D4C53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4C53">
              <w:rPr>
                <w:rFonts w:ascii="Arial" w:hAnsi="Arial" w:cs="Arial"/>
                <w:sz w:val="16"/>
                <w:szCs w:val="16"/>
                <w:lang w:val="en-US"/>
              </w:rPr>
              <w:t>Insertion</w:t>
            </w:r>
          </w:p>
        </w:tc>
        <w:tc>
          <w:tcPr>
            <w:tcW w:w="564" w:type="dxa"/>
            <w:vAlign w:val="center"/>
          </w:tcPr>
          <w:p w:rsidR="00650B65" w:rsidRPr="00666FB0" w:rsidRDefault="00650B65" w:rsidP="00650B65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19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650B65" w:rsidRPr="00145D30" w:rsidRDefault="0091536E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650B65" w:rsidRPr="00145D30" w:rsidRDefault="0091536E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 °</w:t>
            </w:r>
          </w:p>
        </w:tc>
        <w:tc>
          <w:tcPr>
            <w:tcW w:w="1121" w:type="dxa"/>
            <w:vAlign w:val="center"/>
          </w:tcPr>
          <w:p w:rsidR="00650B65" w:rsidRPr="00145D30" w:rsidRDefault="00650B65" w:rsidP="00650B65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1536E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RUNX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NM_001754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c.178_183GCCC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p.P61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91536E" w:rsidRPr="008D4C53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4C53">
              <w:rPr>
                <w:rFonts w:ascii="Arial" w:hAnsi="Arial" w:cs="Arial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564" w:type="dxa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 °</w:t>
            </w:r>
          </w:p>
        </w:tc>
        <w:tc>
          <w:tcPr>
            <w:tcW w:w="1121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1536E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SF3B1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NM_012433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c.2931_2932AGT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p.L978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91536E" w:rsidRPr="008D4C53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4C53">
              <w:rPr>
                <w:rFonts w:ascii="Arial" w:hAnsi="Arial" w:cs="Arial"/>
                <w:sz w:val="16"/>
                <w:szCs w:val="16"/>
                <w:lang w:val="en-US"/>
              </w:rPr>
              <w:t>Insertion</w:t>
            </w:r>
          </w:p>
        </w:tc>
        <w:tc>
          <w:tcPr>
            <w:tcW w:w="564" w:type="dxa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 °</w:t>
            </w:r>
          </w:p>
        </w:tc>
        <w:tc>
          <w:tcPr>
            <w:tcW w:w="1121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1536E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SPEN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NM_015001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c.5849delG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p.G195</w:t>
            </w:r>
            <w:r w:rsidR="00D5636C">
              <w:rPr>
                <w:rFonts w:ascii="Arial" w:hAnsi="Arial" w:cs="Arial"/>
                <w:sz w:val="16"/>
                <w:szCs w:val="16"/>
              </w:rPr>
              <w:t>0</w:t>
            </w:r>
            <w:r w:rsidRPr="00666FB0">
              <w:rPr>
                <w:rFonts w:ascii="Arial" w:hAnsi="Arial" w:cs="Arial"/>
                <w:sz w:val="16"/>
                <w:szCs w:val="16"/>
              </w:rPr>
              <w:t>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91536E" w:rsidRPr="008D4C53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4C53">
              <w:rPr>
                <w:rFonts w:ascii="Arial" w:hAnsi="Arial" w:cs="Arial"/>
                <w:sz w:val="16"/>
                <w:szCs w:val="16"/>
                <w:lang w:val="en-US"/>
              </w:rPr>
              <w:t>Deletion</w:t>
            </w:r>
          </w:p>
        </w:tc>
        <w:tc>
          <w:tcPr>
            <w:tcW w:w="564" w:type="dxa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</w:t>
            </w:r>
          </w:p>
        </w:tc>
        <w:tc>
          <w:tcPr>
            <w:tcW w:w="1122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 °</w:t>
            </w:r>
          </w:p>
        </w:tc>
        <w:tc>
          <w:tcPr>
            <w:tcW w:w="1121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91536E" w:rsidRPr="00245424" w:rsidTr="00232491">
        <w:trPr>
          <w:trHeight w:val="227"/>
        </w:trPr>
        <w:tc>
          <w:tcPr>
            <w:tcW w:w="507" w:type="dxa"/>
            <w:shd w:val="clear" w:color="auto" w:fill="F2F2F2" w:themeFill="background1" w:themeFillShade="F2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1536E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GB"/>
              </w:rPr>
              <w:t>TBX3</w:t>
            </w:r>
          </w:p>
        </w:tc>
        <w:tc>
          <w:tcPr>
            <w:tcW w:w="564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NM_005996</w:t>
            </w:r>
          </w:p>
        </w:tc>
        <w:tc>
          <w:tcPr>
            <w:tcW w:w="1749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c.2168dupC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p.P723fs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73" w:type="dxa"/>
            <w:shd w:val="clear" w:color="auto" w:fill="auto"/>
            <w:vAlign w:val="center"/>
          </w:tcPr>
          <w:p w:rsidR="0091536E" w:rsidRPr="008D4C53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4C53">
              <w:rPr>
                <w:rFonts w:ascii="Arial" w:hAnsi="Arial" w:cs="Arial"/>
                <w:sz w:val="16"/>
                <w:szCs w:val="16"/>
                <w:lang w:val="en-US"/>
              </w:rPr>
              <w:t>Insertion</w:t>
            </w:r>
          </w:p>
        </w:tc>
        <w:tc>
          <w:tcPr>
            <w:tcW w:w="564" w:type="dxa"/>
            <w:vAlign w:val="center"/>
          </w:tcPr>
          <w:p w:rsidR="0091536E" w:rsidRPr="00666FB0" w:rsidRDefault="0091536E" w:rsidP="0091536E">
            <w:pPr>
              <w:pStyle w:val="Geenafstand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FB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19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Present</w:t>
            </w:r>
          </w:p>
        </w:tc>
        <w:tc>
          <w:tcPr>
            <w:tcW w:w="1122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Absent °</w:t>
            </w:r>
          </w:p>
        </w:tc>
        <w:tc>
          <w:tcPr>
            <w:tcW w:w="1121" w:type="dxa"/>
            <w:vAlign w:val="center"/>
          </w:tcPr>
          <w:p w:rsidR="0091536E" w:rsidRPr="00145D30" w:rsidRDefault="0091536E" w:rsidP="0091536E">
            <w:pPr>
              <w:pStyle w:val="Geenafstand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AD7468" w:rsidRPr="00245424" w:rsidTr="00666FB0">
        <w:tc>
          <w:tcPr>
            <w:tcW w:w="14910" w:type="dxa"/>
            <w:gridSpan w:val="14"/>
          </w:tcPr>
          <w:p w:rsidR="00AD7468" w:rsidRDefault="00AD7468" w:rsidP="00AD7468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Chr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: chromosome; FS: frameshift; ID: identity; Pt: patient</w:t>
            </w:r>
          </w:p>
          <w:p w:rsidR="00E32ECE" w:rsidRDefault="00263838" w:rsidP="00263838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6383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The mutation </w:t>
            </w:r>
            <w:r w:rsidR="004343CD">
              <w:rPr>
                <w:rFonts w:ascii="Arial" w:hAnsi="Arial" w:cs="Arial"/>
                <w:sz w:val="16"/>
                <w:szCs w:val="16"/>
                <w:lang w:val="en-GB"/>
              </w:rPr>
              <w:t>was detected in t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e HER2-negative axillary metastasis</w:t>
            </w:r>
          </w:p>
          <w:p w:rsidR="00E32ECE" w:rsidRDefault="00E32ECE" w:rsidP="00263838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$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Low coverage of the corresponding amplicon (i.e. &lt;100 reads)</w:t>
            </w:r>
          </w:p>
          <w:p w:rsidR="00263838" w:rsidRPr="00BC6BB9" w:rsidRDefault="00263838" w:rsidP="00263838">
            <w:pPr>
              <w:pStyle w:val="Geenafstand"/>
              <w:spacing w:line="276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° The mutation was not detected in the HER2-negative axillary metastasis.</w:t>
            </w:r>
          </w:p>
        </w:tc>
      </w:tr>
    </w:tbl>
    <w:p w:rsidR="00245424" w:rsidRPr="00245424" w:rsidRDefault="00245424" w:rsidP="002D32C1">
      <w:pPr>
        <w:pStyle w:val="Geenafstand"/>
        <w:spacing w:line="276" w:lineRule="auto"/>
        <w:rPr>
          <w:rFonts w:ascii="Arial" w:hAnsi="Arial" w:cs="Arial"/>
          <w:sz w:val="18"/>
          <w:szCs w:val="18"/>
          <w:lang w:val="en-GB"/>
        </w:rPr>
      </w:pPr>
    </w:p>
    <w:sectPr w:rsidR="00245424" w:rsidRPr="00245424" w:rsidSect="00AF01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36917"/>
    <w:multiLevelType w:val="hybridMultilevel"/>
    <w:tmpl w:val="1004AC70"/>
    <w:lvl w:ilvl="0" w:tplc="B03C860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B02F1"/>
    <w:multiLevelType w:val="hybridMultilevel"/>
    <w:tmpl w:val="D52A5AF6"/>
    <w:lvl w:ilvl="0" w:tplc="51A49A9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A66CA"/>
    <w:multiLevelType w:val="hybridMultilevel"/>
    <w:tmpl w:val="2EACFD3C"/>
    <w:lvl w:ilvl="0" w:tplc="CC70681A">
      <w:start w:val="1"/>
      <w:numFmt w:val="bullet"/>
      <w:lvlText w:val="*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375613"/>
    <w:multiLevelType w:val="hybridMultilevel"/>
    <w:tmpl w:val="7B9EE5FE"/>
    <w:lvl w:ilvl="0" w:tplc="5A500E2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24"/>
    <w:rsid w:val="00012963"/>
    <w:rsid w:val="0002799A"/>
    <w:rsid w:val="000541A9"/>
    <w:rsid w:val="0005548D"/>
    <w:rsid w:val="00055967"/>
    <w:rsid w:val="00077F04"/>
    <w:rsid w:val="000B50ED"/>
    <w:rsid w:val="000C6A88"/>
    <w:rsid w:val="000D5D8B"/>
    <w:rsid w:val="000E35A2"/>
    <w:rsid w:val="000F0262"/>
    <w:rsid w:val="001075EE"/>
    <w:rsid w:val="00145D30"/>
    <w:rsid w:val="00146A87"/>
    <w:rsid w:val="001848C4"/>
    <w:rsid w:val="001860F6"/>
    <w:rsid w:val="001956E7"/>
    <w:rsid w:val="001A4C37"/>
    <w:rsid w:val="001B3846"/>
    <w:rsid w:val="001C1C70"/>
    <w:rsid w:val="001C280E"/>
    <w:rsid w:val="001D3E05"/>
    <w:rsid w:val="001E4D33"/>
    <w:rsid w:val="002055B4"/>
    <w:rsid w:val="0021799C"/>
    <w:rsid w:val="00217DD7"/>
    <w:rsid w:val="00224027"/>
    <w:rsid w:val="0023075E"/>
    <w:rsid w:val="00232491"/>
    <w:rsid w:val="00240796"/>
    <w:rsid w:val="00245424"/>
    <w:rsid w:val="0024795F"/>
    <w:rsid w:val="00263838"/>
    <w:rsid w:val="0028072E"/>
    <w:rsid w:val="002B58CB"/>
    <w:rsid w:val="002B7F91"/>
    <w:rsid w:val="002C1B17"/>
    <w:rsid w:val="002D32C1"/>
    <w:rsid w:val="002D4353"/>
    <w:rsid w:val="002D722B"/>
    <w:rsid w:val="002E4CD7"/>
    <w:rsid w:val="003409B8"/>
    <w:rsid w:val="00373BF0"/>
    <w:rsid w:val="003764BA"/>
    <w:rsid w:val="00376D5C"/>
    <w:rsid w:val="003A32F5"/>
    <w:rsid w:val="003A6FB3"/>
    <w:rsid w:val="003B20A1"/>
    <w:rsid w:val="003C2273"/>
    <w:rsid w:val="003D75AA"/>
    <w:rsid w:val="00411B24"/>
    <w:rsid w:val="004343CD"/>
    <w:rsid w:val="00443B68"/>
    <w:rsid w:val="00452690"/>
    <w:rsid w:val="00457E5E"/>
    <w:rsid w:val="004650C9"/>
    <w:rsid w:val="00465717"/>
    <w:rsid w:val="004A0D63"/>
    <w:rsid w:val="004C1C89"/>
    <w:rsid w:val="004E01DD"/>
    <w:rsid w:val="004E7103"/>
    <w:rsid w:val="004E7A71"/>
    <w:rsid w:val="004F10D1"/>
    <w:rsid w:val="005042EA"/>
    <w:rsid w:val="00533B97"/>
    <w:rsid w:val="00541AA6"/>
    <w:rsid w:val="00554EC8"/>
    <w:rsid w:val="00561F9C"/>
    <w:rsid w:val="005626B3"/>
    <w:rsid w:val="00565E46"/>
    <w:rsid w:val="0058005C"/>
    <w:rsid w:val="005958D3"/>
    <w:rsid w:val="00597558"/>
    <w:rsid w:val="005E2EBB"/>
    <w:rsid w:val="005E52B0"/>
    <w:rsid w:val="00606CDD"/>
    <w:rsid w:val="00611175"/>
    <w:rsid w:val="00615E59"/>
    <w:rsid w:val="00625758"/>
    <w:rsid w:val="00650B65"/>
    <w:rsid w:val="00666FB0"/>
    <w:rsid w:val="00667122"/>
    <w:rsid w:val="00682A5A"/>
    <w:rsid w:val="006A4569"/>
    <w:rsid w:val="006A4D59"/>
    <w:rsid w:val="006B42EE"/>
    <w:rsid w:val="006B7EF6"/>
    <w:rsid w:val="006C01A7"/>
    <w:rsid w:val="006C2D20"/>
    <w:rsid w:val="006C7B97"/>
    <w:rsid w:val="006D1E6A"/>
    <w:rsid w:val="006D31A9"/>
    <w:rsid w:val="006E4073"/>
    <w:rsid w:val="006E5CB2"/>
    <w:rsid w:val="00704631"/>
    <w:rsid w:val="00720B7B"/>
    <w:rsid w:val="00724D1E"/>
    <w:rsid w:val="007357A3"/>
    <w:rsid w:val="0076022D"/>
    <w:rsid w:val="00773EA8"/>
    <w:rsid w:val="00787390"/>
    <w:rsid w:val="007A79A7"/>
    <w:rsid w:val="007B4283"/>
    <w:rsid w:val="007B773C"/>
    <w:rsid w:val="007F45FF"/>
    <w:rsid w:val="00804DE6"/>
    <w:rsid w:val="008065BF"/>
    <w:rsid w:val="00823A3A"/>
    <w:rsid w:val="00845DFC"/>
    <w:rsid w:val="0085070F"/>
    <w:rsid w:val="0086316B"/>
    <w:rsid w:val="00872521"/>
    <w:rsid w:val="008754E3"/>
    <w:rsid w:val="008C0B12"/>
    <w:rsid w:val="008C24D0"/>
    <w:rsid w:val="008D4C53"/>
    <w:rsid w:val="008E2AD7"/>
    <w:rsid w:val="009069B5"/>
    <w:rsid w:val="00910F5D"/>
    <w:rsid w:val="0091420E"/>
    <w:rsid w:val="0091536E"/>
    <w:rsid w:val="009204ED"/>
    <w:rsid w:val="00926386"/>
    <w:rsid w:val="00952D5A"/>
    <w:rsid w:val="009556EA"/>
    <w:rsid w:val="00961A6B"/>
    <w:rsid w:val="00965403"/>
    <w:rsid w:val="00970E9F"/>
    <w:rsid w:val="00970EDD"/>
    <w:rsid w:val="00974985"/>
    <w:rsid w:val="00977591"/>
    <w:rsid w:val="009A168B"/>
    <w:rsid w:val="009A25C9"/>
    <w:rsid w:val="009B74AE"/>
    <w:rsid w:val="009C563B"/>
    <w:rsid w:val="009C6B0B"/>
    <w:rsid w:val="009E5743"/>
    <w:rsid w:val="00A062F9"/>
    <w:rsid w:val="00A120F2"/>
    <w:rsid w:val="00A157ED"/>
    <w:rsid w:val="00A20254"/>
    <w:rsid w:val="00A23939"/>
    <w:rsid w:val="00A34976"/>
    <w:rsid w:val="00A4267B"/>
    <w:rsid w:val="00A95B6D"/>
    <w:rsid w:val="00AA0EBC"/>
    <w:rsid w:val="00AA11DC"/>
    <w:rsid w:val="00AD7468"/>
    <w:rsid w:val="00AF013D"/>
    <w:rsid w:val="00AF79DA"/>
    <w:rsid w:val="00B518AE"/>
    <w:rsid w:val="00B97003"/>
    <w:rsid w:val="00BC08AB"/>
    <w:rsid w:val="00BC6BB9"/>
    <w:rsid w:val="00BD4C98"/>
    <w:rsid w:val="00C1373E"/>
    <w:rsid w:val="00C33E36"/>
    <w:rsid w:val="00C36AF8"/>
    <w:rsid w:val="00C53470"/>
    <w:rsid w:val="00C61CD5"/>
    <w:rsid w:val="00C755B1"/>
    <w:rsid w:val="00C906FE"/>
    <w:rsid w:val="00CB57F9"/>
    <w:rsid w:val="00CD6070"/>
    <w:rsid w:val="00CE0701"/>
    <w:rsid w:val="00CE7B01"/>
    <w:rsid w:val="00CF4845"/>
    <w:rsid w:val="00CF6470"/>
    <w:rsid w:val="00D12A24"/>
    <w:rsid w:val="00D16ED6"/>
    <w:rsid w:val="00D273E5"/>
    <w:rsid w:val="00D3688D"/>
    <w:rsid w:val="00D45869"/>
    <w:rsid w:val="00D5636C"/>
    <w:rsid w:val="00D6627D"/>
    <w:rsid w:val="00D71FE4"/>
    <w:rsid w:val="00DA1FDE"/>
    <w:rsid w:val="00DB7820"/>
    <w:rsid w:val="00DC1409"/>
    <w:rsid w:val="00DC1F3B"/>
    <w:rsid w:val="00DD2775"/>
    <w:rsid w:val="00DE3C5F"/>
    <w:rsid w:val="00E32ECE"/>
    <w:rsid w:val="00E402FE"/>
    <w:rsid w:val="00E43448"/>
    <w:rsid w:val="00E43636"/>
    <w:rsid w:val="00E64FFC"/>
    <w:rsid w:val="00E92692"/>
    <w:rsid w:val="00EA1E34"/>
    <w:rsid w:val="00EB39D6"/>
    <w:rsid w:val="00EB4536"/>
    <w:rsid w:val="00EC5C50"/>
    <w:rsid w:val="00EE20B0"/>
    <w:rsid w:val="00EF107F"/>
    <w:rsid w:val="00F200A3"/>
    <w:rsid w:val="00F53801"/>
    <w:rsid w:val="00F55441"/>
    <w:rsid w:val="00F624D6"/>
    <w:rsid w:val="00F64305"/>
    <w:rsid w:val="00F86B29"/>
    <w:rsid w:val="00F95052"/>
    <w:rsid w:val="00FC3E83"/>
    <w:rsid w:val="00FD2491"/>
    <w:rsid w:val="00FE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F9074"/>
  <w15:chartTrackingRefBased/>
  <w15:docId w15:val="{C3804C10-3B59-46FB-B2B0-774EE489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45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2454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7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1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</dc:creator>
  <cp:keywords/>
  <dc:description/>
  <cp:lastModifiedBy>Mieke</cp:lastModifiedBy>
  <cp:revision>177</cp:revision>
  <dcterms:created xsi:type="dcterms:W3CDTF">2019-08-25T14:54:00Z</dcterms:created>
  <dcterms:modified xsi:type="dcterms:W3CDTF">2020-01-09T21:17:00Z</dcterms:modified>
</cp:coreProperties>
</file>